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 xml:space="preserve">Table 1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4"/>
          <w:lang w:val="en-US" w:eastAsia="zh-CN"/>
        </w:rPr>
        <w:t>Items of</w:t>
      </w:r>
      <w:r>
        <w:rPr>
          <w:rFonts w:hint="default" w:ascii="Times New Roman" w:hAnsi="Times New Roman" w:cs="Times New Roman"/>
          <w:b w:val="0"/>
          <w:bCs w:val="0"/>
          <w:color w:val="auto"/>
          <w:szCs w:val="24"/>
        </w:rPr>
        <w:t xml:space="preserve"> professional identity scale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9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I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rPr>
                <w:rFonts w:hint="eastAsia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</w:rPr>
              <w:t>When referring to my profession, I usually say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</w:rPr>
              <w:t>“we” rather than “they”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</w:rPr>
              <w:t>I consider my success as the success of healthcare worke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I care very much about other people</w:t>
            </w:r>
            <w:r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s views on my care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</w:rPr>
              <w:t>When others praise my profession, it feels like a personal compliment to m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If there are some criticisms on my career from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the media, I will feel ashamed and embarrass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My job is important. /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I believe in the importance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of my job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I am confident in my ability on work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The work I do affects the condition of my patien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My job is meaningfu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I have the necessary qualifications and skills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for my job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I understand the responsibilities and requirements</w:t>
            </w: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Cs w:val="24"/>
                <w:vertAlign w:val="baseline"/>
                <w:lang w:val="en-US" w:eastAsia="zh-CN"/>
              </w:rPr>
              <w:t>of the work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Healthcare work suits m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4"/>
                <w:vertAlign w:val="baseline"/>
                <w:lang w:val="en-US" w:eastAsia="zh-CN"/>
              </w:rPr>
              <w:t>I know my role.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839" w:bottom="278" w:left="799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5D965C"/>
    <w:multiLevelType w:val="singleLevel"/>
    <w:tmpl w:val="755D965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lYTRiNzQxMjRiNzUyMWU1YmZmOTY4YTcyYzcyZDgifQ=="/>
    <w:docVar w:name="KSO_WPS_MARK_KEY" w:val="f51f9b0c-29e8-4dc8-882e-824a598c423b"/>
  </w:docVars>
  <w:rsids>
    <w:rsidRoot w:val="5BBF11F1"/>
    <w:rsid w:val="0DE9574E"/>
    <w:rsid w:val="1F540056"/>
    <w:rsid w:val="40A45A04"/>
    <w:rsid w:val="5818245E"/>
    <w:rsid w:val="5BBF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20</Characters>
  <Lines>0</Lines>
  <Paragraphs>0</Paragraphs>
  <TotalTime>0</TotalTime>
  <ScaleCrop>false</ScaleCrop>
  <LinksUpToDate>false</LinksUpToDate>
  <CharactersWithSpaces>73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6:22:00Z</dcterms:created>
  <dc:creator>Zixuan Zeng</dc:creator>
  <cp:lastModifiedBy>Zixuan Zeng</cp:lastModifiedBy>
  <dcterms:modified xsi:type="dcterms:W3CDTF">2024-06-26T16:2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92314564484FB4BE3905CC75B5C9BD_11</vt:lpwstr>
  </property>
</Properties>
</file>